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78" w:right="-82" w:hanging="0"/>
        <w:jc w:val="center"/>
        <w:rPr/>
      </w:pPr>
      <w:r>
        <w:rPr>
          <w:b/>
          <w:sz w:val="24"/>
        </w:rPr>
        <w:t xml:space="preserve">S4 Table. </w:t>
      </w:r>
      <w:r>
        <w:rPr>
          <w:b/>
          <w:kern w:val="0"/>
          <w:szCs w:val="21"/>
        </w:rPr>
        <w:t>Mature sequences and counts</w:t>
      </w:r>
      <w:r>
        <w:rPr>
          <w:rFonts w:eastAsia="MS Mincho;ＭＳ 明朝"/>
          <w:b/>
          <w:kern w:val="0"/>
          <w:sz w:val="24"/>
          <w:lang w:eastAsia="en-US"/>
        </w:rPr>
        <w:t xml:space="preserve"> of conserved miRNAs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Cs w:val="21"/>
        </w:rPr>
        <w:t>in Small RNA sequencing</w:t>
      </w:r>
    </w:p>
    <w:tbl>
      <w:tblPr>
        <w:tblW w:w="11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1"/>
        <w:gridCol w:w="2139"/>
        <w:gridCol w:w="3220"/>
        <w:gridCol w:w="1081"/>
        <w:gridCol w:w="1081"/>
      </w:tblGrid>
      <w:tr>
        <w:trPr>
          <w:trHeight w:val="215" w:hRule="atLeast"/>
        </w:trPr>
        <w:tc>
          <w:tcPr>
            <w:tcW w:w="43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D</w:t>
            </w:r>
          </w:p>
        </w:tc>
        <w:tc>
          <w:tcPr>
            <w:tcW w:w="21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iRNA</w:t>
            </w:r>
          </w:p>
        </w:tc>
        <w:tc>
          <w:tcPr>
            <w:tcW w:w="32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ature sequence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unts</w:t>
            </w:r>
          </w:p>
        </w:tc>
        <w:tc>
          <w:tcPr>
            <w:tcW w:w="10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ength</w:t>
            </w:r>
          </w:p>
        </w:tc>
      </w:tr>
      <w:tr>
        <w:trPr>
          <w:trHeight w:val="215" w:hRule="atLeast"/>
        </w:trPr>
        <w:tc>
          <w:tcPr>
            <w:tcW w:w="43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97221_c0_92972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65a</w:t>
            </w:r>
          </w:p>
        </w:tc>
        <w:tc>
          <w:tcPr>
            <w:tcW w:w="3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ggaccaggcuucauucccc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491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96227_c0_21011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7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uugagccgugccaauau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95877_c0_1621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3440b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cuugguugcuuuacu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89234_c0_9928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c-miR645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aauaggauauaugggcaga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7846_c0_5368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c-miR644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augaucuaugguaacauguaa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774352_c0_10665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i-miR538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gaucugaggcugacuggcucu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73028_c0_132548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2933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ucggucuugagcucagcuc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55881_c0_20957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7985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gcuugagccaucguuuugaa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4599877_c0_20138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7775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gguuuguguaaauugaucaa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43252_c0_4943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159a.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gcaugcuugauggagg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3610748_c0_16610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7777-5p.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uugguugggagauuugggg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33672_c0_2831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2664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uuguggccuuuagaucaag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33511_c0_2986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e-miR1127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cuuccguuggaacaggcga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828432_c0_30337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264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gaucuuggcccuugaug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3697_c0_17128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868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uucucggaggaauucuu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2723_c0_9536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56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cagaagagagugagcac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2107_c1_11870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t-miR477h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cccuccgucccaaaauaaug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1929_c0_21738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549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cuguuuuguugcuucca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1244_c1_1238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vi-miR3629a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ugcuguggugccacugaug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0152_c0_16588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-miR91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ugaaccuuuugaaccugg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60027_c3_18595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144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gauggaaaaacuau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9798_c0_17016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399d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gaauucggacuaaacaaau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9729_c1_278108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40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aacuguggcuccggucga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9355_c0_32165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380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uuguguuggagcaauuga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8556_c0_2279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ja-miR751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uuuuuuuagucgguaaa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8556_c0_2279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ja-miR7519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uuuuuuuagucgguaaa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8453_c2_19651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423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acauuucaccuaccuuuu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8069_c2_13329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r-miR2948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ugggagcuccgugaauucgccu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6658_c3_7428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42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ggaaagagaaauggaa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6563_c0_34806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i-miR6217a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ccacugugguugagccug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5867_c2_149808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525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uagaucuacucaaaucuga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5840_c0_24752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42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ggaaaaggaaagagaaaa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4857_c3_9431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i-miR482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uugcccagaccucccaua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2024_c0_716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3444b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cucaucgaaggucgcuu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1936_c1_12073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b-miR950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ugggccaucguuuuga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1679_c0_7778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-miR1165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gaccgacuucaccuuaua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1144_c0_23462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7785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cuucuagaucugcucuaaau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50889_c0_33011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40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ugagaggauuguauuua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8755_c0_34743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2593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acaucaguuggagaugauca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8265_c0_28515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397b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cgacccucugauauuucga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8230_c0_278888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5181a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uccauggaucgucgac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73952_c0_15544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160c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guacaaaaguuguuuggcua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7207_c0_10059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-miR1164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gugcaagcgguccugugcuc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6532_c1_9189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580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caaaucccuccccaaau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5684_c1_31247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394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ggcauucuguccaccu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4547_c0_11567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580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caaaucguuguucagagagag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3751_c0_43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851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uggguguauccggaccggaa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2298_c0_23555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1510b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uggaugugggauucacaugg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40003_c1_12415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396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ccacagcuuucuugaacu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39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7684_c0_4811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554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gaaugaugcgggagaua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5691_c0_17642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2097-5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gaugguuguguccgaug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4570_c0_31217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7741-3p.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ucuucuucgcgacgaggcg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3813_c0_1671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di-miR7717c-3p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aguugagauucauucugagu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2049_c0_35046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2680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ucggucucuggaccaugacc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1494_c0_25349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62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cgauaaaccucugcaucca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0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30814_c0_4590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60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ccuggcucccuguaugcc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25157_c0_24698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263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cauuugguagaauuu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24269_c0_16029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396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ccacagcuuucuugaac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8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9186_c0_17447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426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ggaaagagaaagga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8024_c0_12132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a-miR508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aaaggauagcucugcagggc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63_c1_837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167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aagcugccagcaugauc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5541_c0_16313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vu-miR6212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acaguugggaaaggauaagac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3862_c0_10701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y-miR4241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uugggaagggauuuagaaacg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3213_c0_17039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tr-miR5272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uugauucuggaccacacau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11134_c0_25901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4998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guuucguugaguuuaau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09921_c1_21419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ma-miR1520e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uaagauucaaggagacag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09792_c0_2067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h-miR5023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uugguagaaaauuugggacc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15" w:hRule="atLeast"/>
        </w:trPr>
        <w:tc>
          <w:tcPr>
            <w:tcW w:w="430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072511_c0_9408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c-miR1450</w:t>
            </w:r>
          </w:p>
        </w:tc>
        <w:tc>
          <w:tcPr>
            <w:tcW w:w="32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caauggcuggcaaacaagaagu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15" w:hRule="atLeast"/>
        </w:trPr>
        <w:tc>
          <w:tcPr>
            <w:tcW w:w="43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ative_comp104219_c0_56418</w:t>
            </w:r>
          </w:p>
        </w:tc>
        <w:tc>
          <w:tcPr>
            <w:tcW w:w="21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hr-miR7497</w:t>
            </w:r>
          </w:p>
        </w:tc>
        <w:tc>
          <w:tcPr>
            <w:tcW w:w="32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ugugguggcugauauuu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</w:tbl>
    <w:p>
      <w:pPr>
        <w:pStyle w:val="Normal"/>
        <w:ind w:right="-82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13:00Z</dcterms:modified>
  <cp:revision>276</cp:revision>
  <dc:subject/>
  <dc:title/>
</cp:coreProperties>
</file>